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3F1287" w14:textId="77777777" w:rsidR="00960DC3" w:rsidRPr="003A7E59" w:rsidRDefault="00960DC3" w:rsidP="00960DC3">
      <w:pPr>
        <w:rPr>
          <w:rFonts w:ascii="Calibri" w:eastAsia="Calibri" w:hAnsi="Calibri" w:cs="Calibri"/>
          <w:b/>
          <w:bCs/>
          <w:lang w:val="en-US"/>
        </w:rPr>
      </w:pPr>
      <w:r w:rsidRPr="003A7E59">
        <w:rPr>
          <w:rFonts w:ascii="Calibri" w:eastAsia="Calibri" w:hAnsi="Calibri" w:cs="Calibri"/>
          <w:b/>
          <w:bCs/>
          <w:color w:val="366091"/>
          <w:lang w:val="en-US"/>
        </w:rPr>
        <w:t>Supplementary Table: Summary of Clinical Evidence and Dose</w:t>
      </w:r>
    </w:p>
    <w:tbl>
      <w:tblPr>
        <w:tblW w:w="88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570"/>
        <w:gridCol w:w="1440"/>
        <w:gridCol w:w="1350"/>
        <w:gridCol w:w="2145"/>
        <w:gridCol w:w="1860"/>
      </w:tblGrid>
      <w:tr w:rsidR="00960DC3" w:rsidRPr="003A7E59" w14:paraId="7BD0DC67" w14:textId="77777777" w:rsidTr="00785F7A">
        <w:trPr>
          <w:trHeight w:val="21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B6972B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Study type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D20318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CD8B9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mpoun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70A121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E24C3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Key outcom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218DF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fety notes</w:t>
            </w:r>
          </w:p>
        </w:tc>
      </w:tr>
      <w:tr w:rsidR="00960DC3" w:rsidRPr="003A7E59" w14:paraId="2A04B83C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6A460DE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trospective surve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B24EB7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69B3EF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2895C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D (mixed)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07488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↓ withdrawal; median abstinence 5–8 </w:t>
            </w:r>
            <w:proofErr w:type="spell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76AE2C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–</w:t>
            </w:r>
          </w:p>
        </w:tc>
      </w:tr>
      <w:tr w:rsidR="00960DC3" w:rsidRPr="003A7E59" w14:paraId="207ACD63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1C9F28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trospective surve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F126E5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11FCAE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B81540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14127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↓ withdrawal (80%); ↓ craving up to 3 </w:t>
            </w:r>
            <w:proofErr w:type="spell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o</w:t>
            </w:r>
            <w:proofErr w:type="spell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D152D6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–</w:t>
            </w:r>
          </w:p>
        </w:tc>
      </w:tr>
      <w:tr w:rsidR="00960DC3" w:rsidRPr="003A7E59" w14:paraId="5D33B027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261F11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bservational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82895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DAE6D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 → 5-MeO-DM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D63D4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Veterans, PTS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EF922E8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PTSD, depression, anxiety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BD09F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–</w:t>
            </w:r>
          </w:p>
        </w:tc>
      </w:tr>
      <w:tr w:rsidR="00960DC3" w:rsidRPr="003A7E59" w14:paraId="06647BAE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2F9B23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bservational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35DC7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5792D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A8A16F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746180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withdrawal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14DCB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Fatality; poor monitoring</w:t>
            </w:r>
          </w:p>
        </w:tc>
      </w:tr>
      <w:tr w:rsidR="00960DC3" w:rsidRPr="003A7E59" w14:paraId="23A1E7DA" w14:textId="77777777" w:rsidTr="00785F7A">
        <w:trPr>
          <w:trHeight w:val="21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E966D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ase I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1B8C38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DEFDB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 (20 mg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4B7FFE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ealthy adults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E0A05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 cognitive effec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3697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fe</w:t>
            </w:r>
          </w:p>
        </w:tc>
      </w:tr>
      <w:tr w:rsidR="00960DC3" w:rsidRPr="003A7E59" w14:paraId="7818DE78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48661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hase I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808C2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8D257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ribogaine</w:t>
            </w:r>
            <w:proofErr w:type="spellEnd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(5 days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3C8CE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 on OAT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9B810C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withdrawal; ↑ moo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5B266A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Dropouts</w:t>
            </w:r>
          </w:p>
        </w:tc>
      </w:tr>
      <w:tr w:rsidR="00960DC3" w:rsidRPr="003A7E59" w14:paraId="401F05C4" w14:textId="77777777" w:rsidTr="00785F7A">
        <w:trPr>
          <w:trHeight w:val="21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1B9E9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gram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79F465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5A68D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 HC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B742BBC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BEB74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withdrawal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89A22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 SAE</w:t>
            </w:r>
          </w:p>
        </w:tc>
      </w:tr>
      <w:tr w:rsidR="00960DC3" w:rsidRPr="003A7E59" w14:paraId="4BC2DEA3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2D083F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gram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A21CC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19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36A12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 HC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7D08C6B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/C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6A78A0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craving; ↓ depression; ↓ mood symptom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46758B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 SAE</w:t>
            </w:r>
          </w:p>
        </w:tc>
      </w:tr>
      <w:tr w:rsidR="00960DC3" w:rsidRPr="003A7E59" w14:paraId="324A5189" w14:textId="77777777" w:rsidTr="00785F7A">
        <w:trPr>
          <w:trHeight w:val="24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E3E69D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CT (DBPCT)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12CEE0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97704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Ibogain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BADB8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83FF4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craving; fewer relaps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E4A2E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–</w:t>
            </w:r>
          </w:p>
        </w:tc>
      </w:tr>
      <w:tr w:rsidR="00960DC3" w:rsidRPr="003A7E59" w14:paraId="7B14B9B2" w14:textId="77777777" w:rsidTr="00785F7A">
        <w:trPr>
          <w:trHeight w:val="42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826B18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DBPCT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5BA8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8173C8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spell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ribogaine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395F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UD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DD54E2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↓ withdrawal (NS); QTc ↑ dose-dependent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80E63BB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 SAE</w:t>
            </w:r>
          </w:p>
        </w:tc>
      </w:tr>
      <w:tr w:rsidR="00960DC3" w:rsidRPr="003A7E59" w14:paraId="54C2DEE8" w14:textId="77777777" w:rsidTr="00785F7A">
        <w:trPr>
          <w:trHeight w:val="144"/>
        </w:trPr>
        <w:tc>
          <w:tcPr>
            <w:tcW w:w="889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24EDC7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</w:p>
        </w:tc>
      </w:tr>
      <w:tr w:rsidR="00960DC3" w:rsidRPr="003A7E59" w14:paraId="46F7554C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EE4E8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b/>
                <w:bCs/>
                <w:sz w:val="18"/>
                <w:szCs w:val="18"/>
                <w:lang w:val="en-US"/>
              </w:rPr>
              <w:t>Dose category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47B8F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pprox range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98F6B04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ntext / note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9DAF8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E09546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afety signals</w:t>
            </w:r>
          </w:p>
        </w:tc>
      </w:tr>
      <w:tr w:rsidR="00960DC3" w:rsidRPr="003A7E59" w14:paraId="1616B4A3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9901DD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roposed safe initial dos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D5F47C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~0.87 mg/kg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110D0A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Suggested safe threshold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2E2A3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 major concerns</w:t>
            </w:r>
          </w:p>
        </w:tc>
      </w:tr>
      <w:tr w:rsidR="00960DC3" w:rsidRPr="003A7E59" w14:paraId="5F0BFE31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1C823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Lowest reported dos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BC703D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~0.28 mg/kg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82AC27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Glue et al. 2015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B72D2C0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proofErr w:type="gram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Well</w:t>
            </w:r>
            <w:proofErr w:type="gramEnd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 tolerated</w:t>
            </w:r>
          </w:p>
        </w:tc>
      </w:tr>
      <w:tr w:rsidR="00960DC3" w:rsidRPr="003A7E59" w14:paraId="7C6CD8F0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2393F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Common clinical dosing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1F02F5D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~5–25 mg/kg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55EB50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 xml:space="preserve">Case series, observational, </w:t>
            </w:r>
            <w:proofErr w:type="gramStart"/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open-label</w:t>
            </w:r>
            <w:proofErr w:type="gramEnd"/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311E8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duced withdrawal; QTc possible</w:t>
            </w:r>
          </w:p>
        </w:tc>
      </w:tr>
      <w:tr w:rsidR="00960DC3" w:rsidRPr="003A7E59" w14:paraId="52BB65A7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6CB5C5B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High-dose use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301EC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Up to 55 mg/kg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8DA61B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Noller et al. 2018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F2A3EE3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ssociated fatality</w:t>
            </w:r>
          </w:p>
        </w:tc>
      </w:tr>
      <w:tr w:rsidR="00960DC3" w:rsidRPr="003A7E59" w14:paraId="12FC376D" w14:textId="77777777" w:rsidTr="00785F7A">
        <w:trPr>
          <w:trHeight w:val="270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3793AD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Microdosing</w:t>
            </w:r>
          </w:p>
        </w:tc>
        <w:tc>
          <w:tcPr>
            <w:tcW w:w="20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295626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Repeated low dosing</w:t>
            </w:r>
          </w:p>
        </w:tc>
        <w:tc>
          <w:tcPr>
            <w:tcW w:w="349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AC4D9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Anecdotal reports</w:t>
            </w:r>
          </w:p>
        </w:tc>
        <w:tc>
          <w:tcPr>
            <w:tcW w:w="18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BE98E5" w14:textId="77777777" w:rsidR="00960DC3" w:rsidRPr="003A7E59" w:rsidRDefault="00960DC3" w:rsidP="00785F7A">
            <w:pPr>
              <w:spacing w:line="240" w:lineRule="auto"/>
              <w:rPr>
                <w:rFonts w:ascii="Calibri" w:eastAsia="Calibri" w:hAnsi="Calibri" w:cs="Calibri"/>
                <w:sz w:val="18"/>
                <w:szCs w:val="18"/>
                <w:lang w:val="en-US"/>
              </w:rPr>
            </w:pPr>
            <w:r w:rsidRPr="003A7E59">
              <w:rPr>
                <w:rFonts w:ascii="Calibri" w:eastAsia="Calibri" w:hAnsi="Calibri" w:cs="Calibri"/>
                <w:sz w:val="18"/>
                <w:szCs w:val="18"/>
                <w:lang w:val="en-US"/>
              </w:rPr>
              <w:t>Potential benefit; minimal data</w:t>
            </w:r>
          </w:p>
        </w:tc>
      </w:tr>
    </w:tbl>
    <w:p w14:paraId="70E706D8" w14:textId="77777777" w:rsidR="00960DC3" w:rsidRPr="003A7E59" w:rsidRDefault="00960DC3" w:rsidP="00960DC3">
      <w:pPr>
        <w:spacing w:line="240" w:lineRule="auto"/>
        <w:rPr>
          <w:rFonts w:ascii="Calibri" w:eastAsia="Calibri" w:hAnsi="Calibri" w:cs="Calibri"/>
          <w:lang w:val="en-US"/>
        </w:rPr>
      </w:pPr>
      <w:r w:rsidRPr="003A7E59">
        <w:rPr>
          <w:rFonts w:ascii="Calibri" w:eastAsia="Calibri" w:hAnsi="Calibri" w:cs="Calibri"/>
          <w:lang w:val="en-US"/>
        </w:rPr>
        <w:t>adapted from information in Köck et al., 2022</w:t>
      </w:r>
    </w:p>
    <w:p w14:paraId="482D22FE" w14:textId="77777777" w:rsidR="00960DC3" w:rsidRPr="00960DC3" w:rsidRDefault="00960DC3">
      <w:pPr>
        <w:rPr>
          <w:lang w:val="en-US"/>
        </w:rPr>
      </w:pPr>
    </w:p>
    <w:sectPr w:rsidR="00960DC3" w:rsidRPr="00960DC3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DC3"/>
    <w:rsid w:val="00960DC3"/>
    <w:rsid w:val="009D2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0CD42"/>
  <w15:chartTrackingRefBased/>
  <w15:docId w15:val="{0293F791-17EE-412E-B5D4-B669A83127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60DC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de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60D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60D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60D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60D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60D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60D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60D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de-DE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60D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60D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de-DE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60D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60D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60D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60DC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60DC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60DC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60DC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60DC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60DC3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60D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960D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60D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60D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60DC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de-DE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960DC3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60DC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de-DE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960DC3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60D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de-DE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60DC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60D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er Sonya</dc:creator>
  <cp:keywords/>
  <dc:description/>
  <cp:lastModifiedBy>Faber Sonya</cp:lastModifiedBy>
  <cp:revision>1</cp:revision>
  <dcterms:created xsi:type="dcterms:W3CDTF">2026-04-02T13:41:00Z</dcterms:created>
  <dcterms:modified xsi:type="dcterms:W3CDTF">2026-04-02T13:42:00Z</dcterms:modified>
</cp:coreProperties>
</file>